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D2B4F" w14:textId="2718BC30" w:rsidR="005B6202" w:rsidRPr="00F87D92" w:rsidRDefault="00A74053" w:rsidP="005B6202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Supporting Files</w:t>
      </w:r>
    </w:p>
    <w:p w14:paraId="52E7C439" w14:textId="77777777" w:rsidR="00134F7D" w:rsidRPr="007978F6" w:rsidRDefault="00134F7D" w:rsidP="00134F7D">
      <w:pPr>
        <w:pStyle w:val="Caption"/>
        <w:keepNext/>
        <w:bidi/>
        <w:jc w:val="center"/>
        <w:rPr>
          <w:color w:val="000000" w:themeColor="text1"/>
          <w:rtl/>
        </w:rPr>
      </w:pPr>
    </w:p>
    <w:p w14:paraId="549B554F" w14:textId="3B510C47" w:rsidR="00A6726A" w:rsidRPr="00ED2272" w:rsidRDefault="00A05315" w:rsidP="00A6726A">
      <w:pPr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736F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2 </w:t>
      </w:r>
      <w:r w:rsidR="00A6726A" w:rsidRPr="009736F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able</w:t>
      </w:r>
      <w:r w:rsidR="00A6726A" w:rsidRPr="00ED2272">
        <w:rPr>
          <w:rFonts w:asciiTheme="majorBidi" w:hAnsiTheme="majorBidi" w:cstheme="majorBidi"/>
          <w:color w:val="000000" w:themeColor="text1"/>
          <w:sz w:val="20"/>
          <w:szCs w:val="20"/>
        </w:rPr>
        <w:t>. Values of regression coefficients for different values of Weibull distribution shape paramet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71"/>
        <w:gridCol w:w="565"/>
        <w:gridCol w:w="601"/>
      </w:tblGrid>
      <w:tr w:rsidR="007978F6" w:rsidRPr="007978F6" w14:paraId="31DE731B" w14:textId="77777777" w:rsidTr="00C4629D">
        <w:trPr>
          <w:trHeight w:val="721"/>
          <w:jc w:val="center"/>
        </w:trPr>
        <w:tc>
          <w:tcPr>
            <w:tcW w:w="0" w:type="auto"/>
            <w:tcBorders>
              <w:tl2br w:val="single" w:sz="4" w:space="0" w:color="auto"/>
            </w:tcBorders>
          </w:tcPr>
          <w:p w14:paraId="0DE20ABE" w14:textId="77777777" w:rsidR="00134F7D" w:rsidRPr="007978F6" w:rsidRDefault="00134F7D" w:rsidP="00C4629D">
            <w:pPr>
              <w:jc w:val="both"/>
              <w:rPr>
                <w:color w:val="000000" w:themeColor="text1"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 xml:space="preserve">                     </w:t>
            </w:r>
            <w:r w:rsidRPr="007978F6">
              <w:rPr>
                <w:rFonts w:hint="cs"/>
                <w:color w:val="000000" w:themeColor="text1"/>
                <w:rtl/>
                <w:lang w:bidi="fa-IR"/>
              </w:rPr>
              <w:t xml:space="preserve">       </w:t>
            </w:r>
            <w:r w:rsidRPr="007978F6">
              <w:rPr>
                <w:color w:val="000000" w:themeColor="text1"/>
                <w:lang w:bidi="fa-IR"/>
              </w:rPr>
              <w:t>Coefficient</w:t>
            </w:r>
          </w:p>
          <w:p w14:paraId="33C2D40C" w14:textId="77777777" w:rsidR="00134F7D" w:rsidRPr="007978F6" w:rsidRDefault="00134F7D" w:rsidP="00C4629D">
            <w:pPr>
              <w:jc w:val="both"/>
              <w:rPr>
                <w:color w:val="000000" w:themeColor="text1"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Shape</w:t>
            </w:r>
          </w:p>
        </w:tc>
        <w:tc>
          <w:tcPr>
            <w:tcW w:w="0" w:type="auto"/>
          </w:tcPr>
          <w:p w14:paraId="544D8C9A" w14:textId="77777777" w:rsidR="00134F7D" w:rsidRPr="007978F6" w:rsidRDefault="00000000" w:rsidP="00C4629D">
            <w:pPr>
              <w:jc w:val="both"/>
              <w:rPr>
                <w:color w:val="000000" w:themeColor="text1"/>
                <w:rtl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bidi="fa-IR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bidi="fa-I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E17CB49" w14:textId="77777777" w:rsidR="00134F7D" w:rsidRPr="007978F6" w:rsidRDefault="00000000" w:rsidP="00C4629D">
            <w:pPr>
              <w:jc w:val="both"/>
              <w:rPr>
                <w:color w:val="000000" w:themeColor="text1"/>
                <w:rtl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bidi="fa-IR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bidi="fa-IR"/>
                      </w:rPr>
                      <m:t>2</m:t>
                    </m:r>
                  </m:sub>
                </m:sSub>
              </m:oMath>
            </m:oMathPara>
          </w:p>
        </w:tc>
      </w:tr>
      <w:tr w:rsidR="007978F6" w:rsidRPr="007978F6" w14:paraId="292C9A38" w14:textId="77777777" w:rsidTr="00C4629D">
        <w:trPr>
          <w:jc w:val="center"/>
        </w:trPr>
        <w:tc>
          <w:tcPr>
            <w:tcW w:w="0" w:type="auto"/>
          </w:tcPr>
          <w:p w14:paraId="3DF2A681" w14:textId="77777777" w:rsidR="00432662" w:rsidRPr="007978F6" w:rsidRDefault="00432662" w:rsidP="00432662">
            <w:pPr>
              <w:jc w:val="both"/>
              <w:rPr>
                <w:color w:val="000000" w:themeColor="text1"/>
                <w:rtl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0.5</w:t>
            </w:r>
          </w:p>
        </w:tc>
        <w:tc>
          <w:tcPr>
            <w:tcW w:w="0" w:type="auto"/>
          </w:tcPr>
          <w:p w14:paraId="20EA7895" w14:textId="77777777" w:rsidR="00432662" w:rsidRPr="007978F6" w:rsidRDefault="0013047F" w:rsidP="00432662">
            <w:pPr>
              <w:jc w:val="both"/>
              <w:rPr>
                <w:color w:val="000000" w:themeColor="text1"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-0.8</w:t>
            </w:r>
          </w:p>
        </w:tc>
        <w:tc>
          <w:tcPr>
            <w:tcW w:w="0" w:type="auto"/>
          </w:tcPr>
          <w:p w14:paraId="5E20BE2D" w14:textId="77777777" w:rsidR="00432662" w:rsidRPr="007978F6" w:rsidRDefault="0013047F" w:rsidP="00432662">
            <w:pPr>
              <w:jc w:val="both"/>
              <w:rPr>
                <w:color w:val="000000" w:themeColor="text1"/>
                <w:rtl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0.2</w:t>
            </w:r>
          </w:p>
        </w:tc>
      </w:tr>
      <w:tr w:rsidR="007978F6" w:rsidRPr="007978F6" w14:paraId="301A2D54" w14:textId="77777777" w:rsidTr="00C4629D">
        <w:trPr>
          <w:jc w:val="center"/>
        </w:trPr>
        <w:tc>
          <w:tcPr>
            <w:tcW w:w="0" w:type="auto"/>
          </w:tcPr>
          <w:p w14:paraId="2F250FF7" w14:textId="77777777" w:rsidR="00432662" w:rsidRPr="007978F6" w:rsidRDefault="00432662" w:rsidP="00432662">
            <w:pPr>
              <w:jc w:val="both"/>
              <w:rPr>
                <w:color w:val="000000" w:themeColor="text1"/>
                <w:rtl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1</w:t>
            </w:r>
          </w:p>
        </w:tc>
        <w:tc>
          <w:tcPr>
            <w:tcW w:w="0" w:type="auto"/>
          </w:tcPr>
          <w:p w14:paraId="3BE2445B" w14:textId="77777777" w:rsidR="00432662" w:rsidRPr="007978F6" w:rsidRDefault="00E6141B" w:rsidP="00432662">
            <w:pPr>
              <w:jc w:val="both"/>
              <w:rPr>
                <w:color w:val="000000" w:themeColor="text1"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-1.5</w:t>
            </w:r>
          </w:p>
        </w:tc>
        <w:tc>
          <w:tcPr>
            <w:tcW w:w="0" w:type="auto"/>
          </w:tcPr>
          <w:p w14:paraId="726537CA" w14:textId="77777777" w:rsidR="00432662" w:rsidRPr="007978F6" w:rsidRDefault="00432662" w:rsidP="00432662">
            <w:pPr>
              <w:jc w:val="both"/>
              <w:rPr>
                <w:color w:val="000000" w:themeColor="text1"/>
                <w:rtl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0.40</w:t>
            </w:r>
          </w:p>
        </w:tc>
      </w:tr>
      <w:tr w:rsidR="00432662" w:rsidRPr="007978F6" w14:paraId="42A58D79" w14:textId="77777777" w:rsidTr="00C4629D">
        <w:trPr>
          <w:jc w:val="center"/>
        </w:trPr>
        <w:tc>
          <w:tcPr>
            <w:tcW w:w="0" w:type="auto"/>
          </w:tcPr>
          <w:p w14:paraId="7749CD8C" w14:textId="77777777" w:rsidR="00432662" w:rsidRPr="007978F6" w:rsidRDefault="00432662" w:rsidP="00432662">
            <w:pPr>
              <w:jc w:val="both"/>
              <w:rPr>
                <w:color w:val="000000" w:themeColor="text1"/>
                <w:rtl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2</w:t>
            </w:r>
          </w:p>
        </w:tc>
        <w:tc>
          <w:tcPr>
            <w:tcW w:w="0" w:type="auto"/>
          </w:tcPr>
          <w:p w14:paraId="655F727C" w14:textId="77777777" w:rsidR="00432662" w:rsidRPr="007978F6" w:rsidRDefault="005047E7" w:rsidP="00432662">
            <w:pPr>
              <w:jc w:val="both"/>
              <w:rPr>
                <w:color w:val="000000" w:themeColor="text1"/>
                <w:rtl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-3</w:t>
            </w:r>
          </w:p>
        </w:tc>
        <w:tc>
          <w:tcPr>
            <w:tcW w:w="0" w:type="auto"/>
          </w:tcPr>
          <w:p w14:paraId="19B7FE5A" w14:textId="77777777" w:rsidR="00432662" w:rsidRPr="007978F6" w:rsidRDefault="00295C4E" w:rsidP="00432662">
            <w:pPr>
              <w:jc w:val="both"/>
              <w:rPr>
                <w:color w:val="000000" w:themeColor="text1"/>
                <w:rtl/>
                <w:lang w:bidi="fa-IR"/>
              </w:rPr>
            </w:pPr>
            <w:r w:rsidRPr="007978F6">
              <w:rPr>
                <w:color w:val="000000" w:themeColor="text1"/>
                <w:lang w:bidi="fa-IR"/>
              </w:rPr>
              <w:t>0.3</w:t>
            </w:r>
          </w:p>
        </w:tc>
      </w:tr>
    </w:tbl>
    <w:p w14:paraId="15197F2F" w14:textId="7DBB4A64" w:rsidR="004A24D3" w:rsidRPr="007978F6" w:rsidRDefault="004A24D3" w:rsidP="005A208E">
      <w:pPr>
        <w:bidi/>
        <w:rPr>
          <w:color w:val="000000" w:themeColor="text1"/>
          <w:lang w:bidi="fa-IR"/>
        </w:rPr>
      </w:pPr>
    </w:p>
    <w:sectPr w:rsidR="004A24D3" w:rsidRPr="007978F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81EAF" w14:textId="77777777" w:rsidR="00095A8E" w:rsidRDefault="00095A8E" w:rsidP="005769E5">
      <w:pPr>
        <w:spacing w:after="0" w:line="240" w:lineRule="auto"/>
      </w:pPr>
      <w:r>
        <w:separator/>
      </w:r>
    </w:p>
  </w:endnote>
  <w:endnote w:type="continuationSeparator" w:id="0">
    <w:p w14:paraId="0D85D22A" w14:textId="77777777" w:rsidR="00095A8E" w:rsidRDefault="00095A8E" w:rsidP="00576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FTT1000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027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E2805" w14:textId="6F93DAEC" w:rsidR="005769E5" w:rsidRDefault="005769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EA7E0F" w14:textId="77777777" w:rsidR="005769E5" w:rsidRDefault="005769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1D7D6" w14:textId="77777777" w:rsidR="00095A8E" w:rsidRDefault="00095A8E" w:rsidP="005769E5">
      <w:pPr>
        <w:spacing w:after="0" w:line="240" w:lineRule="auto"/>
      </w:pPr>
      <w:r>
        <w:separator/>
      </w:r>
    </w:p>
  </w:footnote>
  <w:footnote w:type="continuationSeparator" w:id="0">
    <w:p w14:paraId="282FC1A4" w14:textId="77777777" w:rsidR="00095A8E" w:rsidRDefault="00095A8E" w:rsidP="00576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0EF5"/>
    <w:multiLevelType w:val="hybridMultilevel"/>
    <w:tmpl w:val="FE2685D6"/>
    <w:lvl w:ilvl="0" w:tplc="C840F3C2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686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52xdwaa2rpvne9wwex52wtaf2sf5pawaax&quot;&gt;Paper 1- Thesis&lt;record-ids&gt;&lt;item&gt;124&lt;/item&gt;&lt;item&gt;139&lt;/item&gt;&lt;/record-ids&gt;&lt;/item&gt;&lt;/Libraries&gt;"/>
  </w:docVars>
  <w:rsids>
    <w:rsidRoot w:val="002E05CF"/>
    <w:rsid w:val="000072B7"/>
    <w:rsid w:val="00015E35"/>
    <w:rsid w:val="0004043C"/>
    <w:rsid w:val="00055299"/>
    <w:rsid w:val="00060338"/>
    <w:rsid w:val="00064BF7"/>
    <w:rsid w:val="00070EF7"/>
    <w:rsid w:val="000767C0"/>
    <w:rsid w:val="00095A8E"/>
    <w:rsid w:val="000A64F6"/>
    <w:rsid w:val="000B1571"/>
    <w:rsid w:val="000C20C5"/>
    <w:rsid w:val="000D3C3E"/>
    <w:rsid w:val="000F2A4C"/>
    <w:rsid w:val="00107F4E"/>
    <w:rsid w:val="00114945"/>
    <w:rsid w:val="0013047F"/>
    <w:rsid w:val="00134F7D"/>
    <w:rsid w:val="00153F1E"/>
    <w:rsid w:val="001662A9"/>
    <w:rsid w:val="00174833"/>
    <w:rsid w:val="001D56E6"/>
    <w:rsid w:val="002477C4"/>
    <w:rsid w:val="00256845"/>
    <w:rsid w:val="002573D7"/>
    <w:rsid w:val="00261936"/>
    <w:rsid w:val="00262F92"/>
    <w:rsid w:val="00295C4E"/>
    <w:rsid w:val="002D1417"/>
    <w:rsid w:val="002D1CDD"/>
    <w:rsid w:val="002E05CF"/>
    <w:rsid w:val="003220AF"/>
    <w:rsid w:val="00322E70"/>
    <w:rsid w:val="0036772B"/>
    <w:rsid w:val="00377F29"/>
    <w:rsid w:val="003B19E2"/>
    <w:rsid w:val="003B4ADD"/>
    <w:rsid w:val="003B7615"/>
    <w:rsid w:val="003D291E"/>
    <w:rsid w:val="0041518E"/>
    <w:rsid w:val="00432662"/>
    <w:rsid w:val="00441577"/>
    <w:rsid w:val="0044218F"/>
    <w:rsid w:val="004424D5"/>
    <w:rsid w:val="004757C2"/>
    <w:rsid w:val="00481351"/>
    <w:rsid w:val="00496BA4"/>
    <w:rsid w:val="004A1BC8"/>
    <w:rsid w:val="004A24D3"/>
    <w:rsid w:val="004B4425"/>
    <w:rsid w:val="004B4F44"/>
    <w:rsid w:val="004D3663"/>
    <w:rsid w:val="004E6415"/>
    <w:rsid w:val="005012C7"/>
    <w:rsid w:val="005047E7"/>
    <w:rsid w:val="00513847"/>
    <w:rsid w:val="00527328"/>
    <w:rsid w:val="005444D1"/>
    <w:rsid w:val="00574A5B"/>
    <w:rsid w:val="0057676C"/>
    <w:rsid w:val="005769E5"/>
    <w:rsid w:val="00587266"/>
    <w:rsid w:val="005A1D94"/>
    <w:rsid w:val="005A208E"/>
    <w:rsid w:val="005B13F6"/>
    <w:rsid w:val="005B6202"/>
    <w:rsid w:val="005B7EB1"/>
    <w:rsid w:val="005C63C5"/>
    <w:rsid w:val="005F13BD"/>
    <w:rsid w:val="006000B6"/>
    <w:rsid w:val="00636494"/>
    <w:rsid w:val="00660CD2"/>
    <w:rsid w:val="00661F95"/>
    <w:rsid w:val="00685F3D"/>
    <w:rsid w:val="0069182D"/>
    <w:rsid w:val="00694F7E"/>
    <w:rsid w:val="006E4C50"/>
    <w:rsid w:val="006E53EB"/>
    <w:rsid w:val="00713843"/>
    <w:rsid w:val="00735B35"/>
    <w:rsid w:val="0074060E"/>
    <w:rsid w:val="00771220"/>
    <w:rsid w:val="007713A0"/>
    <w:rsid w:val="00777A47"/>
    <w:rsid w:val="007978F6"/>
    <w:rsid w:val="007A733F"/>
    <w:rsid w:val="007C11F5"/>
    <w:rsid w:val="007D4D05"/>
    <w:rsid w:val="00803A42"/>
    <w:rsid w:val="00810E51"/>
    <w:rsid w:val="00825AF3"/>
    <w:rsid w:val="00842A6D"/>
    <w:rsid w:val="00851458"/>
    <w:rsid w:val="00853164"/>
    <w:rsid w:val="00864F1E"/>
    <w:rsid w:val="008A0708"/>
    <w:rsid w:val="008A63A8"/>
    <w:rsid w:val="008B0E3E"/>
    <w:rsid w:val="008C3CB5"/>
    <w:rsid w:val="008E4DDD"/>
    <w:rsid w:val="0090327C"/>
    <w:rsid w:val="00957893"/>
    <w:rsid w:val="00962C66"/>
    <w:rsid w:val="009736F6"/>
    <w:rsid w:val="00985826"/>
    <w:rsid w:val="009862A8"/>
    <w:rsid w:val="0099411C"/>
    <w:rsid w:val="009C5C4A"/>
    <w:rsid w:val="009E1A79"/>
    <w:rsid w:val="009F0124"/>
    <w:rsid w:val="00A05315"/>
    <w:rsid w:val="00A316DD"/>
    <w:rsid w:val="00A471A5"/>
    <w:rsid w:val="00A6726A"/>
    <w:rsid w:val="00A74053"/>
    <w:rsid w:val="00A83598"/>
    <w:rsid w:val="00AC3BD1"/>
    <w:rsid w:val="00B25687"/>
    <w:rsid w:val="00B37003"/>
    <w:rsid w:val="00B43810"/>
    <w:rsid w:val="00B53E80"/>
    <w:rsid w:val="00B6393B"/>
    <w:rsid w:val="00B80552"/>
    <w:rsid w:val="00B80A01"/>
    <w:rsid w:val="00B90265"/>
    <w:rsid w:val="00BA5F4E"/>
    <w:rsid w:val="00BB08D7"/>
    <w:rsid w:val="00BD026E"/>
    <w:rsid w:val="00BD3317"/>
    <w:rsid w:val="00BF1097"/>
    <w:rsid w:val="00C010BD"/>
    <w:rsid w:val="00C10E24"/>
    <w:rsid w:val="00C21749"/>
    <w:rsid w:val="00C2518A"/>
    <w:rsid w:val="00C36462"/>
    <w:rsid w:val="00C4629D"/>
    <w:rsid w:val="00C51054"/>
    <w:rsid w:val="00C76242"/>
    <w:rsid w:val="00C820D9"/>
    <w:rsid w:val="00C84D6D"/>
    <w:rsid w:val="00C856F2"/>
    <w:rsid w:val="00CA6D87"/>
    <w:rsid w:val="00CD1ECC"/>
    <w:rsid w:val="00CD4174"/>
    <w:rsid w:val="00CE1899"/>
    <w:rsid w:val="00D03217"/>
    <w:rsid w:val="00D20CFE"/>
    <w:rsid w:val="00D2145F"/>
    <w:rsid w:val="00D324B5"/>
    <w:rsid w:val="00D633F3"/>
    <w:rsid w:val="00D76FEA"/>
    <w:rsid w:val="00D82E15"/>
    <w:rsid w:val="00D87BF6"/>
    <w:rsid w:val="00D945A3"/>
    <w:rsid w:val="00DB6688"/>
    <w:rsid w:val="00DD61E4"/>
    <w:rsid w:val="00DE5989"/>
    <w:rsid w:val="00E36ED0"/>
    <w:rsid w:val="00E57134"/>
    <w:rsid w:val="00E6141B"/>
    <w:rsid w:val="00E66487"/>
    <w:rsid w:val="00E759E8"/>
    <w:rsid w:val="00EA6660"/>
    <w:rsid w:val="00EB67D7"/>
    <w:rsid w:val="00EC03CB"/>
    <w:rsid w:val="00EC777F"/>
    <w:rsid w:val="00EC7AFF"/>
    <w:rsid w:val="00ED13D2"/>
    <w:rsid w:val="00ED2272"/>
    <w:rsid w:val="00EE5F7A"/>
    <w:rsid w:val="00EF6A8B"/>
    <w:rsid w:val="00F01B1A"/>
    <w:rsid w:val="00F0233B"/>
    <w:rsid w:val="00F3263B"/>
    <w:rsid w:val="00F44E05"/>
    <w:rsid w:val="00F70217"/>
    <w:rsid w:val="00F83988"/>
    <w:rsid w:val="00F87D92"/>
    <w:rsid w:val="00FD096E"/>
    <w:rsid w:val="00FE5508"/>
    <w:rsid w:val="00FE577B"/>
    <w:rsid w:val="00FE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759BB36"/>
  <w15:chartTrackingRefBased/>
  <w15:docId w15:val="{D1BFF45E-5F48-4FC5-86A7-88D3BDE32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4F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53E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9E5"/>
  </w:style>
  <w:style w:type="paragraph" w:styleId="Footer">
    <w:name w:val="footer"/>
    <w:basedOn w:val="Normal"/>
    <w:link w:val="Foot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9E5"/>
  </w:style>
  <w:style w:type="character" w:styleId="PlaceholderText">
    <w:name w:val="Placeholder Text"/>
    <w:basedOn w:val="DefaultParagraphFont"/>
    <w:uiPriority w:val="99"/>
    <w:semiHidden/>
    <w:rsid w:val="004D3663"/>
    <w:rPr>
      <w:color w:val="808080"/>
    </w:rPr>
  </w:style>
  <w:style w:type="character" w:customStyle="1" w:styleId="fontstyle01">
    <w:name w:val="fontstyle01"/>
    <w:basedOn w:val="DefaultParagraphFont"/>
    <w:rsid w:val="00ED13D2"/>
    <w:rPr>
      <w:rFonts w:ascii="SFTT1000" w:hAnsi="SFTT10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D13D2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5105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05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510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1054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322E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0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2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02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3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gostar</dc:creator>
  <cp:keywords/>
  <dc:description/>
  <cp:lastModifiedBy>pshkhoei pshkhoei</cp:lastModifiedBy>
  <cp:revision>95</cp:revision>
  <dcterms:created xsi:type="dcterms:W3CDTF">2022-12-30T07:38:00Z</dcterms:created>
  <dcterms:modified xsi:type="dcterms:W3CDTF">2024-01-11T09:24:00Z</dcterms:modified>
</cp:coreProperties>
</file>